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8F359" w14:textId="77777777" w:rsidR="00505730" w:rsidRPr="00E50A93" w:rsidRDefault="00505730" w:rsidP="00505730">
      <w:pPr>
        <w:pStyle w:val="EndNoteBibliography"/>
        <w:rPr>
          <w:rFonts w:ascii="Times New Roman" w:eastAsia="Times New Roman" w:hAnsi="Times New Roman" w:cs="Times New Roman"/>
          <w:b/>
          <w:iCs/>
          <w:color w:val="000000"/>
          <w:sz w:val="36"/>
          <w:szCs w:val="36"/>
        </w:rPr>
      </w:pPr>
      <w:r w:rsidRPr="00E50A93">
        <w:rPr>
          <w:rFonts w:ascii="Times New Roman" w:eastAsia="Times New Roman" w:hAnsi="Times New Roman" w:cs="Times New Roman"/>
          <w:b/>
          <w:iCs/>
          <w:color w:val="000000"/>
          <w:sz w:val="36"/>
          <w:szCs w:val="36"/>
        </w:rPr>
        <w:t>Supplementary Material</w:t>
      </w:r>
    </w:p>
    <w:p w14:paraId="3C8C4A84" w14:textId="77777777" w:rsidR="00505730" w:rsidRDefault="00505730" w:rsidP="00505730">
      <w:pPr>
        <w:pStyle w:val="EndNoteBibliography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</w:p>
    <w:p w14:paraId="6D1371BB" w14:textId="77777777" w:rsidR="00505730" w:rsidRPr="00397A1B" w:rsidDel="00934523" w:rsidRDefault="00505730" w:rsidP="00505730">
      <w:pPr>
        <w:pStyle w:val="EndNoteBibliography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97A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397A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.</w:t>
      </w:r>
      <w:r w:rsidRPr="00397A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ditional PACE assay primers found segregating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VA-H-20-</w:t>
      </w:r>
      <w:r w:rsidRPr="00397A1B">
        <w:rPr>
          <w:rFonts w:ascii="Times New Roman" w:eastAsia="Times New Roman" w:hAnsi="Times New Roman" w:cs="Times New Roman"/>
          <w:color w:val="000000"/>
          <w:sz w:val="24"/>
          <w:szCs w:val="24"/>
        </w:rPr>
        <w:t>108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</w:t>
      </w:r>
      <w:r w:rsidRPr="002D324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toflower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18"/>
        <w:gridCol w:w="1982"/>
        <w:gridCol w:w="6390"/>
      </w:tblGrid>
      <w:tr w:rsidR="00505730" w:rsidRPr="00934523" w14:paraId="1F053E65" w14:textId="77777777" w:rsidTr="00227ABE"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F1396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36AF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1C592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</w:t>
            </w:r>
          </w:p>
        </w:tc>
      </w:tr>
      <w:tr w:rsidR="00505730" w:rsidRPr="00934523" w14:paraId="70B759F8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5FB1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O-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C938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1A7F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05730" w:rsidRPr="00934523" w14:paraId="43D9951A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6525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2591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AUTO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FF72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GACCAAGTTCATGCTACAATTTTCAGGTTGAAGTTCACG</w:t>
            </w:r>
          </w:p>
        </w:tc>
      </w:tr>
      <w:tr w:rsidR="00505730" w:rsidRPr="00934523" w14:paraId="0B4CD4F1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D460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HEX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16C0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C693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CGGAGTCAACGGATTACAATTTTCAGGTTGAAGTTCACA</w:t>
            </w:r>
          </w:p>
        </w:tc>
      </w:tr>
      <w:tr w:rsidR="00505730" w:rsidRPr="00934523" w14:paraId="0FEB625D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55E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7A3E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17,992,374 bp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8739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CATGTTCAATAGACTGAAAACACAGG</w:t>
            </w:r>
          </w:p>
        </w:tc>
      </w:tr>
      <w:tr w:rsidR="00505730" w:rsidRPr="00934523" w14:paraId="2257A30E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364B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O-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B10A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A5A6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Times New Roman"/>
              </w:rPr>
            </w:pPr>
          </w:p>
        </w:tc>
      </w:tr>
      <w:tr w:rsidR="00505730" w:rsidRPr="00934523" w14:paraId="13080F0E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0A15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1BB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A56C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GACCAAGTTCATGCTATTTACAGGATCATGTTCAGGATTC</w:t>
            </w:r>
          </w:p>
        </w:tc>
      </w:tr>
      <w:tr w:rsidR="00505730" w:rsidRPr="00934523" w14:paraId="3340AC88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585D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HEX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BE2E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AUTO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AEC0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CGGAGTCAACGGATTATTTACAGGATCATGTTCAGGATTT</w:t>
            </w:r>
          </w:p>
        </w:tc>
      </w:tr>
      <w:tr w:rsidR="00505730" w:rsidRPr="00934523" w14:paraId="044569C5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A66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0F5A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19,701,226 bp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070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TACTTTTGTGGATAATAAAGACAC</w:t>
            </w:r>
          </w:p>
        </w:tc>
      </w:tr>
      <w:tr w:rsidR="00505730" w:rsidRPr="00934523" w14:paraId="41AE770D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5D11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O-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3F5A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2201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Times New Roman"/>
              </w:rPr>
            </w:pPr>
          </w:p>
        </w:tc>
      </w:tr>
      <w:tr w:rsidR="00505730" w:rsidRPr="00934523" w14:paraId="1E5AC437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CC5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039B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3CAF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GACCAAGTTCATGCTAAATCGCACTAAATTTGCTTGG</w:t>
            </w:r>
          </w:p>
        </w:tc>
      </w:tr>
      <w:tr w:rsidR="00505730" w:rsidRPr="00934523" w14:paraId="2496F74B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4621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HEX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2CB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AUTO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AF11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CGGAGTCAACGGATTAAATCGCACTAAATTTGCTTGA</w:t>
            </w:r>
          </w:p>
        </w:tc>
      </w:tr>
      <w:tr w:rsidR="00505730" w:rsidRPr="00934523" w14:paraId="27D2DD8E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319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187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19,730,918 bp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404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CTAAGTATGTCTCACACTCCTG</w:t>
            </w:r>
          </w:p>
        </w:tc>
      </w:tr>
      <w:tr w:rsidR="00505730" w:rsidRPr="00934523" w14:paraId="37C4F1F6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4ABB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O-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FF9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9DB4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Times New Roman"/>
              </w:rPr>
            </w:pPr>
          </w:p>
        </w:tc>
      </w:tr>
      <w:tr w:rsidR="00505730" w:rsidRPr="00934523" w14:paraId="0BBBD0E1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F9B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A7D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7B8E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GACCAAGTTCATGCTTCTGTATAATGGTGCTGCTATAA</w:t>
            </w:r>
          </w:p>
        </w:tc>
      </w:tr>
      <w:tr w:rsidR="00505730" w:rsidRPr="00934523" w14:paraId="696A5F0C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F67E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HEX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6CC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AUTO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56F2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CGGAGTCAACGGATTTCTGTATAATGGTGCTGCTATAT</w:t>
            </w:r>
          </w:p>
        </w:tc>
      </w:tr>
      <w:tr w:rsidR="00505730" w:rsidRPr="00934523" w14:paraId="0F58E281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4719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4799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19,812,889 bp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74B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CAGATATACAATCAGCAGTTCAGG</w:t>
            </w:r>
          </w:p>
        </w:tc>
      </w:tr>
      <w:tr w:rsidR="00505730" w:rsidRPr="00934523" w14:paraId="6C69CFE8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290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O-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4E5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FBDC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Times New Roman"/>
              </w:rPr>
            </w:pPr>
          </w:p>
        </w:tc>
      </w:tr>
      <w:tr w:rsidR="00505730" w:rsidRPr="00934523" w14:paraId="4AA397D7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A55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186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AUTO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8EE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GACCAAGTTCATGCTCTTTGGTCGACCCTTTTTTGGCC</w:t>
            </w:r>
          </w:p>
        </w:tc>
      </w:tr>
      <w:tr w:rsidR="00505730" w:rsidRPr="00934523" w14:paraId="422E6EE3" w14:textId="77777777" w:rsidTr="00227ABE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E3BC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HEX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17E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055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GAAGGTCGGAGTCAACGGATTCTTTGGTCGACCCTTTTTTGGCT</w:t>
            </w:r>
          </w:p>
        </w:tc>
      </w:tr>
      <w:tr w:rsidR="00505730" w:rsidRPr="00934523" w14:paraId="5A0580F5" w14:textId="77777777" w:rsidTr="00227ABE"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0E012" w14:textId="77777777" w:rsidR="00505730" w:rsidRPr="00934523" w:rsidRDefault="00505730" w:rsidP="00227AB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D1B4" w14:textId="77777777" w:rsidR="00505730" w:rsidRPr="0093452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523">
              <w:rPr>
                <w:rFonts w:ascii="Times New Roman" w:eastAsia="Times New Roman" w:hAnsi="Times New Roman" w:cs="Times New Roman"/>
                <w:color w:val="000000"/>
              </w:rPr>
              <w:t>20,703,247 bp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C4F4" w14:textId="77777777" w:rsidR="00505730" w:rsidRPr="00934523" w:rsidRDefault="00505730" w:rsidP="00227ABE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</w:rPr>
            </w:pPr>
            <w:r w:rsidRPr="00934523">
              <w:rPr>
                <w:rFonts w:ascii="Consolas" w:eastAsia="Times New Roman" w:hAnsi="Consolas" w:cs="Calibri"/>
                <w:color w:val="000000"/>
              </w:rPr>
              <w:t>CAGCTCGATGGGAGAGTTTTAAG</w:t>
            </w:r>
          </w:p>
        </w:tc>
      </w:tr>
    </w:tbl>
    <w:p w14:paraId="20311950" w14:textId="77777777" w:rsidR="00505730" w:rsidRDefault="00505730" w:rsidP="00505730">
      <w:pPr>
        <w:spacing w:line="240" w:lineRule="auto"/>
        <w:ind w:left="720" w:hanging="720"/>
        <w:rPr>
          <w:rFonts w:ascii="Times New Roman" w:eastAsia="Times New Roman" w:hAnsi="Times New Roman" w:cs="Times New Roman"/>
          <w:i/>
          <w:noProof/>
          <w:color w:val="000000"/>
          <w:sz w:val="24"/>
          <w:szCs w:val="24"/>
        </w:rPr>
      </w:pPr>
    </w:p>
    <w:p w14:paraId="16A4D188" w14:textId="77777777" w:rsidR="00505730" w:rsidRPr="002D0DA2" w:rsidRDefault="00505730" w:rsidP="00505730">
      <w:pPr>
        <w:pStyle w:val="Caption"/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 w:val="0"/>
          <w:color w:val="000000"/>
          <w:sz w:val="24"/>
          <w:szCs w:val="24"/>
        </w:rPr>
        <w:t>Table S2.</w:t>
      </w:r>
      <w:r w:rsidRPr="002D0DA2"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 Annotated genes within the 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G-test significant </w:t>
      </w:r>
      <w:r w:rsidRPr="00E50A93">
        <w:rPr>
          <w:rFonts w:ascii="Times New Roman" w:eastAsia="Times New Roman" w:hAnsi="Times New Roman" w:cs="Times New Roman"/>
          <w:iCs w:val="0"/>
          <w:color w:val="000000"/>
          <w:sz w:val="24"/>
          <w:szCs w:val="24"/>
        </w:rPr>
        <w:t>C. sativa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 Chromosome 1 region of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utoflower1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 locus</w:t>
      </w:r>
      <w:r w:rsidRPr="002D0DA2"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>KG9202</w:t>
      </w:r>
      <w:r w:rsidRPr="002D0DA2"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>.</w:t>
      </w:r>
    </w:p>
    <w:p w14:paraId="4C06FC1D" w14:textId="77777777" w:rsidR="00505730" w:rsidRPr="00DF1E89" w:rsidRDefault="00505730" w:rsidP="00505730">
      <w:pPr>
        <w:spacing w:line="240" w:lineRule="auto"/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</w:pPr>
    </w:p>
    <w:tbl>
      <w:tblPr>
        <w:tblW w:w="9990" w:type="dxa"/>
        <w:tblLook w:val="04A0" w:firstRow="1" w:lastRow="0" w:firstColumn="1" w:lastColumn="0" w:noHBand="0" w:noVBand="1"/>
      </w:tblPr>
      <w:tblGrid>
        <w:gridCol w:w="1646"/>
        <w:gridCol w:w="1096"/>
        <w:gridCol w:w="1199"/>
        <w:gridCol w:w="6049"/>
      </w:tblGrid>
      <w:tr w:rsidR="00505730" w:rsidRPr="00300B3D" w14:paraId="48148B96" w14:textId="77777777" w:rsidTr="00227ABE">
        <w:trPr>
          <w:trHeight w:val="253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B6B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907B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AB56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FEC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</w:t>
            </w:r>
            <w:r w:rsidRPr="00E50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ion</w:t>
            </w:r>
          </w:p>
        </w:tc>
      </w:tr>
      <w:tr w:rsidR="00505730" w:rsidRPr="00300B3D" w14:paraId="24D756E0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CB2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E3A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7579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258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76181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9E2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6S proteasome non-ATPase regulatory subunit 7 A</w:t>
            </w:r>
          </w:p>
        </w:tc>
      </w:tr>
      <w:tr w:rsidR="00505730" w:rsidRPr="00300B3D" w14:paraId="08A2CD3C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9E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AB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7618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DC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76325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CF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413</w:t>
            </w:r>
          </w:p>
        </w:tc>
      </w:tr>
      <w:tr w:rsidR="00505730" w:rsidRPr="00300B3D" w14:paraId="48337DF7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2BE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4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CE4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7879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856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78807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A36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40008535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3FB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C7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8091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1B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81101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09D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quaporin PIP1-2-like</w:t>
            </w:r>
          </w:p>
        </w:tc>
      </w:tr>
      <w:tr w:rsidR="00505730" w:rsidRPr="00300B3D" w14:paraId="74C5E183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09E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NAK-CU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5D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8104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D05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81053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46A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505730" w:rsidRPr="00300B3D" w14:paraId="1BCBA189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52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86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8609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01F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86129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EF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44</w:t>
            </w:r>
          </w:p>
        </w:tc>
      </w:tr>
      <w:tr w:rsidR="00505730" w:rsidRPr="00300B3D" w14:paraId="7BF78A83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5C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A79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8617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B24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87035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7CB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898</w:t>
            </w:r>
          </w:p>
        </w:tc>
      </w:tr>
      <w:tr w:rsidR="00505730" w:rsidRPr="00300B3D" w14:paraId="2D088E53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C48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NAD-GU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D33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9046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90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90475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27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505730" w:rsidRPr="00300B3D" w14:paraId="0B8F595A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C05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DB8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9196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63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92170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5F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general transcriptional corepressor CYC8-like</w:t>
            </w:r>
          </w:p>
        </w:tc>
      </w:tr>
      <w:tr w:rsidR="00505730" w:rsidRPr="00300B3D" w14:paraId="72C97313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0A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2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86D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9761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E1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97904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47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yippee-like</w:t>
            </w:r>
          </w:p>
        </w:tc>
      </w:tr>
      <w:tr w:rsidR="00505730" w:rsidRPr="00300B3D" w14:paraId="0E5BBFD8" w14:textId="77777777" w:rsidTr="00227ABE">
        <w:trPr>
          <w:trHeight w:val="253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8B6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6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13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7994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E71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0154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663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bifunctional purine biosynthesis protein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urH</w:t>
            </w:r>
            <w:proofErr w:type="spellEnd"/>
          </w:p>
        </w:tc>
      </w:tr>
      <w:tr w:rsidR="00505730" w:rsidRPr="00300B3D" w14:paraId="5D51FF6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8B1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34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046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78A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1401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01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46</w:t>
            </w:r>
          </w:p>
        </w:tc>
      </w:tr>
      <w:tr w:rsidR="00505730" w:rsidRPr="00300B3D" w14:paraId="51AC6B4B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AD8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C41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139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8AB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1808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3D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oglycan 4</w:t>
            </w:r>
          </w:p>
        </w:tc>
      </w:tr>
      <w:tr w:rsidR="00505730" w:rsidRPr="00300B3D" w14:paraId="0B2511E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0DB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3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2E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188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DB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2113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9E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lathrin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light chain 2</w:t>
            </w:r>
          </w:p>
        </w:tc>
      </w:tr>
      <w:tr w:rsidR="00505730" w:rsidRPr="00300B3D" w14:paraId="3BC6275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2E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9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610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865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D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08835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DA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923</w:t>
            </w:r>
          </w:p>
        </w:tc>
      </w:tr>
      <w:tr w:rsidR="00505730" w:rsidRPr="00300B3D" w14:paraId="470F586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0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157038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494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114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022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1601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6D3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glucan endo-1,3-beta-glucosidase-like</w:t>
            </w:r>
          </w:p>
        </w:tc>
      </w:tr>
      <w:tr w:rsidR="00505730" w:rsidRPr="00300B3D" w14:paraId="761C79D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529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54C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331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07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3540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0B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7100</w:t>
            </w:r>
          </w:p>
        </w:tc>
      </w:tr>
      <w:tr w:rsidR="00505730" w:rsidRPr="00300B3D" w14:paraId="54383400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67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6B7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380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EE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3879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441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48</w:t>
            </w:r>
          </w:p>
        </w:tc>
      </w:tr>
      <w:tr w:rsidR="00505730" w:rsidRPr="00300B3D" w14:paraId="55617EF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BC9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NAK-CU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4F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742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4D8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7429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95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505730" w:rsidRPr="00300B3D" w14:paraId="040A1A9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27A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7F9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743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9D5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7739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4E1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olichyl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-phosphate beta-glucosyltransferase-like</w:t>
            </w:r>
          </w:p>
        </w:tc>
      </w:tr>
      <w:tr w:rsidR="00505730" w:rsidRPr="00300B3D" w14:paraId="7747C8B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3E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20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862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679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8732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1DA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epsin-3-like</w:t>
            </w:r>
          </w:p>
        </w:tc>
      </w:tr>
      <w:tr w:rsidR="00505730" w:rsidRPr="00300B3D" w14:paraId="48003D2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C76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B49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876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88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19023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59F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ctin</w:t>
            </w:r>
          </w:p>
        </w:tc>
      </w:tr>
      <w:tr w:rsidR="00505730" w:rsidRPr="00300B3D" w14:paraId="7C3CD7F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A7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5E1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2173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750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21977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F4E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SP-like protein 4D2</w:t>
            </w:r>
          </w:p>
        </w:tc>
      </w:tr>
      <w:tr w:rsidR="00505730" w:rsidRPr="00300B3D" w14:paraId="1A9DCC3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6E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F7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2814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D7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28319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0F1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51</w:t>
            </w:r>
          </w:p>
        </w:tc>
      </w:tr>
      <w:tr w:rsidR="00505730" w:rsidRPr="00300B3D" w14:paraId="354C280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DC5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8E1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2918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8AD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29275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E6B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SP-like protein 4D1</w:t>
            </w:r>
          </w:p>
        </w:tc>
      </w:tr>
      <w:tr w:rsidR="00505730" w:rsidRPr="00300B3D" w14:paraId="6C69AB6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F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6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32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2969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63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29777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5AC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SP-like protein 4D1</w:t>
            </w:r>
          </w:p>
        </w:tc>
      </w:tr>
      <w:tr w:rsidR="00505730" w:rsidRPr="00300B3D" w14:paraId="76F579A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D0D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492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3196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71E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32122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99F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of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zinc finger protein DOF3.6-like</w:t>
            </w:r>
          </w:p>
        </w:tc>
      </w:tr>
      <w:tr w:rsidR="00505730" w:rsidRPr="00300B3D" w14:paraId="68D52AE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6A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2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91B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3817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03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38783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05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7297</w:t>
            </w:r>
          </w:p>
        </w:tc>
      </w:tr>
      <w:tr w:rsidR="00505730" w:rsidRPr="00300B3D" w14:paraId="4DF058F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0E2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6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814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3936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66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39437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C2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4699</w:t>
            </w:r>
          </w:p>
        </w:tc>
      </w:tr>
      <w:tr w:rsidR="00505730" w:rsidRPr="00300B3D" w14:paraId="4972DFD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4FC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A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3976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5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39942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D5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7222</w:t>
            </w:r>
          </w:p>
        </w:tc>
      </w:tr>
      <w:tr w:rsidR="00505730" w:rsidRPr="00300B3D" w14:paraId="7577C3E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E4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FA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005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7B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0263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12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denosine deaminase-like protein</w:t>
            </w:r>
          </w:p>
        </w:tc>
      </w:tr>
      <w:tr w:rsidR="00505730" w:rsidRPr="00300B3D" w14:paraId="6707DE7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84C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7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6E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314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53D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3358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C9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of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zinc finger protein DOF3.6</w:t>
            </w:r>
          </w:p>
        </w:tc>
      </w:tr>
      <w:tr w:rsidR="00505730" w:rsidRPr="00300B3D" w14:paraId="66107D7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23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7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B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557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8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5659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9A6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SP-like protein 4D1</w:t>
            </w:r>
          </w:p>
        </w:tc>
      </w:tr>
      <w:tr w:rsidR="00505730" w:rsidRPr="00300B3D" w14:paraId="4FE2526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325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50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630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7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6393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FC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SP-like protein 4D1</w:t>
            </w:r>
          </w:p>
        </w:tc>
      </w:tr>
      <w:tr w:rsidR="00505730" w:rsidRPr="00300B3D" w14:paraId="5C0A985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FA3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87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677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3E3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6937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82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SP-like protein 4D2</w:t>
            </w:r>
          </w:p>
        </w:tc>
      </w:tr>
      <w:tr w:rsidR="00505730" w:rsidRPr="00300B3D" w14:paraId="7EA8251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F6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9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61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812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38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8364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07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ctin</w:t>
            </w:r>
          </w:p>
        </w:tc>
      </w:tr>
      <w:tr w:rsidR="00505730" w:rsidRPr="00300B3D" w14:paraId="42205C3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6D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9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CA0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838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1EB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8514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B1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epsin-3-like</w:t>
            </w:r>
          </w:p>
        </w:tc>
      </w:tr>
      <w:tr w:rsidR="00505730" w:rsidRPr="00300B3D" w14:paraId="53C87FB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FE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7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869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49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8863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53E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57</w:t>
            </w:r>
          </w:p>
        </w:tc>
      </w:tr>
      <w:tr w:rsidR="00505730" w:rsidRPr="00300B3D" w14:paraId="5729335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3FB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E7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904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317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9344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AE5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olichyl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-phosphate beta-glucosyltransferase</w:t>
            </w:r>
          </w:p>
        </w:tc>
      </w:tr>
      <w:tr w:rsidR="00505730" w:rsidRPr="00300B3D" w14:paraId="34C49DD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693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NAK-CU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B2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934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AC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49356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5C9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505730" w:rsidRPr="00300B3D" w14:paraId="5A0CA09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A0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3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0AE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5299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81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53221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693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390</w:t>
            </w:r>
          </w:p>
        </w:tc>
      </w:tr>
      <w:tr w:rsidR="00505730" w:rsidRPr="00300B3D" w14:paraId="142A9AC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E9B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6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4E1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5505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C9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55513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BA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glucan endo-1,3-beta-glucosidase</w:t>
            </w:r>
          </w:p>
        </w:tc>
      </w:tr>
      <w:tr w:rsidR="00505730" w:rsidRPr="00300B3D" w14:paraId="1B3EAF2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667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2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63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5902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DF3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59233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A07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272</w:t>
            </w:r>
          </w:p>
        </w:tc>
      </w:tr>
      <w:tr w:rsidR="00505730" w:rsidRPr="00300B3D" w14:paraId="134741C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2E6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9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167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007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4A7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0180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877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zinc finger protein ZAT12</w:t>
            </w:r>
          </w:p>
        </w:tc>
      </w:tr>
      <w:tr w:rsidR="00505730" w:rsidRPr="00300B3D" w14:paraId="5C259F1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C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06F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157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4D2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1714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06B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58</w:t>
            </w:r>
          </w:p>
        </w:tc>
      </w:tr>
      <w:tr w:rsidR="00505730" w:rsidRPr="00300B3D" w14:paraId="465F63B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11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5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D70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211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632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2127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EF6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201AEAD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264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126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400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3A5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4225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49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AT1-related protein At2g39510-like</w:t>
            </w:r>
          </w:p>
        </w:tc>
      </w:tr>
      <w:tr w:rsidR="00505730" w:rsidRPr="00300B3D" w14:paraId="0C0237C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7E0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57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744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951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97632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4E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AT1-related protein At2g39510</w:t>
            </w:r>
          </w:p>
        </w:tc>
      </w:tr>
      <w:tr w:rsidR="00505730" w:rsidRPr="00300B3D" w14:paraId="5198C30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379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759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0048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F96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00490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915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76CBD06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FC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54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0333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96B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03533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F7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AT1-related protein At2g39510</w:t>
            </w:r>
          </w:p>
        </w:tc>
      </w:tr>
      <w:tr w:rsidR="00505730" w:rsidRPr="00300B3D" w14:paraId="43666EB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BA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27D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0688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B5A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07075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13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AT1-related protein At2g39510-like</w:t>
            </w:r>
          </w:p>
        </w:tc>
      </w:tr>
      <w:tr w:rsidR="00505730" w:rsidRPr="00300B3D" w14:paraId="42AE0E6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32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DB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289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235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3091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D4B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anscription factor bHLH114-like</w:t>
            </w:r>
          </w:p>
        </w:tc>
      </w:tr>
      <w:tr w:rsidR="00505730" w:rsidRPr="00300B3D" w14:paraId="2D75E5C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4E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88B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318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1CF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3356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27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ctin-depolymerizing factor 2</w:t>
            </w:r>
          </w:p>
        </w:tc>
      </w:tr>
      <w:tr w:rsidR="00505730" w:rsidRPr="00300B3D" w14:paraId="64E5778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6E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31A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341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3B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3748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526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ALP1-like</w:t>
            </w:r>
          </w:p>
        </w:tc>
      </w:tr>
      <w:tr w:rsidR="00505730" w:rsidRPr="00300B3D" w14:paraId="674EE94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96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DC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432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268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4451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4F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UPSTREAM OF FLC</w:t>
            </w:r>
          </w:p>
        </w:tc>
      </w:tr>
      <w:tr w:rsidR="00505730" w:rsidRPr="00300B3D" w14:paraId="11178B3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CA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9C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453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C39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4834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E3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ucleolin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</w:tr>
      <w:tr w:rsidR="00505730" w:rsidRPr="00300B3D" w14:paraId="38054BB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04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2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5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735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402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7650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3D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receptor-like protein kinase THESEUS 1</w:t>
            </w:r>
          </w:p>
        </w:tc>
      </w:tr>
      <w:tr w:rsidR="00505730" w:rsidRPr="00300B3D" w14:paraId="031284F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E7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73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764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BA0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7809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5F0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F-box protein At2g39490</w:t>
            </w:r>
          </w:p>
        </w:tc>
      </w:tr>
      <w:tr w:rsidR="00505730" w:rsidRPr="00300B3D" w14:paraId="1D251BF0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9CC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40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933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11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9572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618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photosynthetic NDH subunit of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umenal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location 1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505730" w:rsidRPr="00300B3D" w14:paraId="2B0A8E9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79E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3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00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1959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D30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0393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C8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BC transporter B family member 6</w:t>
            </w:r>
          </w:p>
        </w:tc>
      </w:tr>
      <w:tr w:rsidR="00505730" w:rsidRPr="00300B3D" w14:paraId="2971121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381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4A4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145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52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1685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69B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60</w:t>
            </w:r>
          </w:p>
        </w:tc>
      </w:tr>
      <w:tr w:rsidR="00505730" w:rsidRPr="00300B3D" w14:paraId="1CD104E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AA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FAB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174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17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2351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E4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anscription initiation factor TFIID subunit 6</w:t>
            </w:r>
          </w:p>
        </w:tc>
      </w:tr>
      <w:tr w:rsidR="00505730" w:rsidRPr="00300B3D" w14:paraId="63BAA1C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7E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85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296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14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3442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EA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pliceosome-associated protein 130 A</w:t>
            </w:r>
          </w:p>
        </w:tc>
      </w:tr>
      <w:tr w:rsidR="00505730" w:rsidRPr="00300B3D" w14:paraId="7CE7BB6B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E66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24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500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65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5348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4C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ffeoylshikimat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esterase</w:t>
            </w:r>
          </w:p>
        </w:tc>
      </w:tr>
      <w:tr w:rsidR="00505730" w:rsidRPr="00300B3D" w14:paraId="2AF2BF3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79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0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36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607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F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6541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4A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-tyrosine-phosphatase MKP1-like</w:t>
            </w:r>
          </w:p>
        </w:tc>
      </w:tr>
      <w:tr w:rsidR="00505730" w:rsidRPr="00300B3D" w14:paraId="1085B8D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D88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741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691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16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7653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1A9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beta-hexosaminidase 1-like</w:t>
            </w:r>
          </w:p>
        </w:tc>
      </w:tr>
      <w:tr w:rsidR="00505730" w:rsidRPr="00300B3D" w14:paraId="50005C6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13D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157055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924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795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ED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29147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DE8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GRIP</w:t>
            </w:r>
          </w:p>
        </w:tc>
      </w:tr>
      <w:tr w:rsidR="00505730" w:rsidRPr="00300B3D" w14:paraId="5F316A8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AAF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0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EE9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027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E72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0405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EC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bable membrane-associated kinase regulator 4</w:t>
            </w:r>
          </w:p>
        </w:tc>
      </w:tr>
      <w:tr w:rsidR="00505730" w:rsidRPr="00300B3D" w14:paraId="138D10C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55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962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141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50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2076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60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nkyrin repeat-containing protein ITN1-like</w:t>
            </w:r>
          </w:p>
        </w:tc>
      </w:tr>
      <w:tr w:rsidR="00505730" w:rsidRPr="00300B3D" w14:paraId="75E23E0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540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9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1B3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427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D21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4724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9BC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-tyrosine-phosphatase MKP1</w:t>
            </w:r>
          </w:p>
        </w:tc>
      </w:tr>
      <w:tr w:rsidR="00505730" w:rsidRPr="00300B3D" w14:paraId="5723DEE0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058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9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5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477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83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4937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20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7988</w:t>
            </w:r>
          </w:p>
        </w:tc>
      </w:tr>
      <w:tr w:rsidR="00505730" w:rsidRPr="00300B3D" w14:paraId="7BCA211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3C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9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1C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544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0F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6210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BF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beta-hexosaminidase 1</w:t>
            </w:r>
          </w:p>
        </w:tc>
      </w:tr>
      <w:tr w:rsidR="00505730" w:rsidRPr="00300B3D" w14:paraId="24051AD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19B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8D1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682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D49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8010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71A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bable DNA double-strand break repair Rad50 ATPase</w:t>
            </w:r>
          </w:p>
        </w:tc>
      </w:tr>
      <w:tr w:rsidR="00505730" w:rsidRPr="00300B3D" w14:paraId="3AEC408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77A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9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1C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3810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F9F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40319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3DD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bable membrane-associated kinase regulator 4</w:t>
            </w:r>
          </w:p>
        </w:tc>
      </w:tr>
      <w:tr w:rsidR="00505730" w:rsidRPr="00300B3D" w14:paraId="7DC3CDB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97C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20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4111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6CA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41524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391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nkyrin repeat-containing protein ITN1</w:t>
            </w:r>
          </w:p>
        </w:tc>
      </w:tr>
      <w:tr w:rsidR="00505730" w:rsidRPr="00300B3D" w14:paraId="778C8BC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5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4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3C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4473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F62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44744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9E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5BB7993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36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4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E9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4534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A5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45351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F64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7BAD7B4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205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6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187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5265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B6C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53102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3F8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635</w:t>
            </w:r>
          </w:p>
        </w:tc>
      </w:tr>
      <w:tr w:rsidR="00505730" w:rsidRPr="00300B3D" w14:paraId="3010180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21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6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73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5868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81B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59118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77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681</w:t>
            </w:r>
          </w:p>
        </w:tc>
      </w:tr>
      <w:tr w:rsidR="00505730" w:rsidRPr="00300B3D" w14:paraId="43D6E4C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73D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3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30B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5976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01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59773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02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655046A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252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1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70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623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1A4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62694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F61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NRT1/ PTR FAMILY 2.7</w:t>
            </w:r>
          </w:p>
        </w:tc>
      </w:tr>
      <w:tr w:rsidR="00505730" w:rsidRPr="00300B3D" w14:paraId="0B26F1F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03C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3D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6706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C5F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67234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9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63</w:t>
            </w:r>
          </w:p>
        </w:tc>
      </w:tr>
      <w:tr w:rsidR="00505730" w:rsidRPr="00300B3D" w14:paraId="78622A9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89A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0FF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6757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641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67972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DAD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NRT1/ PTR FAMILY 2.7-like</w:t>
            </w:r>
          </w:p>
        </w:tc>
      </w:tr>
      <w:tr w:rsidR="00505730" w:rsidRPr="00300B3D" w14:paraId="5B57C5C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1E8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B5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6915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EF7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69692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F2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uclear transcription factor Y subunit B-1</w:t>
            </w:r>
          </w:p>
        </w:tc>
      </w:tr>
      <w:tr w:rsidR="00505730" w:rsidRPr="00300B3D" w14:paraId="2F43682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7A1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2FF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7126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41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71546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370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bable RNA-binding protein ARP1</w:t>
            </w:r>
          </w:p>
        </w:tc>
      </w:tr>
      <w:tr w:rsidR="00505730" w:rsidRPr="00300B3D" w14:paraId="1506C16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59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FE1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7267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CF4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72892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368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floral homeotic protein APETALA 2</w:t>
            </w:r>
          </w:p>
        </w:tc>
      </w:tr>
      <w:tr w:rsidR="00505730" w:rsidRPr="00300B3D" w14:paraId="15083C1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00A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191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7786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11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78019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7CC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65</w:t>
            </w:r>
          </w:p>
        </w:tc>
      </w:tr>
      <w:tr w:rsidR="00505730" w:rsidRPr="00300B3D" w14:paraId="2758944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5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FB3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7820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FC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78384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F7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66</w:t>
            </w:r>
          </w:p>
        </w:tc>
      </w:tr>
      <w:tr w:rsidR="00505730" w:rsidRPr="00300B3D" w14:paraId="665B3CA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2E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FDD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026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65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1515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A74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regulator of nonsense transcripts UPF2</w:t>
            </w:r>
          </w:p>
        </w:tc>
      </w:tr>
      <w:tr w:rsidR="00505730" w:rsidRPr="00300B3D" w14:paraId="7CBB8A9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7C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845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220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84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2300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73F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68</w:t>
            </w:r>
          </w:p>
        </w:tc>
      </w:tr>
      <w:tr w:rsidR="00505730" w:rsidRPr="00300B3D" w14:paraId="0E93E2F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9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69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261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50F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2720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6B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69</w:t>
            </w:r>
          </w:p>
        </w:tc>
      </w:tr>
      <w:tr w:rsidR="00505730" w:rsidRPr="00300B3D" w14:paraId="5DDFA17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4A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0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54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435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3B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4720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B8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zinc finger CCCH domain-containing protein 11</w:t>
            </w:r>
          </w:p>
        </w:tc>
      </w:tr>
      <w:tr w:rsidR="00505730" w:rsidRPr="00300B3D" w14:paraId="2740179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68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520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4998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69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5048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D65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70</w:t>
            </w:r>
          </w:p>
        </w:tc>
      </w:tr>
      <w:tr w:rsidR="00505730" w:rsidRPr="00300B3D" w14:paraId="793C3FB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20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628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602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FDB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86366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03D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TONNEAU 1a-like</w:t>
            </w:r>
          </w:p>
        </w:tc>
      </w:tr>
      <w:tr w:rsidR="00505730" w:rsidRPr="00300B3D" w14:paraId="6B514D9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502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B7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9859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B0F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99203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987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wo-component response regulator-like PRR37</w:t>
            </w:r>
          </w:p>
        </w:tc>
      </w:tr>
      <w:tr w:rsidR="00505730" w:rsidRPr="00300B3D" w14:paraId="2A3D411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BE4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1E9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9884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241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999266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E6F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129</w:t>
            </w:r>
          </w:p>
        </w:tc>
      </w:tr>
      <w:tr w:rsidR="00505730" w:rsidRPr="00300B3D" w14:paraId="67F5933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BB0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7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448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0109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27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01843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DCA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BC1 domain family member 8B</w:t>
            </w:r>
          </w:p>
        </w:tc>
      </w:tr>
      <w:tr w:rsidR="00505730" w:rsidRPr="00300B3D" w14:paraId="66E5DD4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91E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0E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0325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A3E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03695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A96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DP-diacylglycerol--glycerol-3-phosphate 3-phosphatidyltransferase 2</w:t>
            </w:r>
          </w:p>
        </w:tc>
      </w:tr>
      <w:tr w:rsidR="00505730" w:rsidRPr="00300B3D" w14:paraId="19AEE15B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1A6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DC0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5740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F23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57680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744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487</w:t>
            </w:r>
          </w:p>
        </w:tc>
      </w:tr>
      <w:tr w:rsidR="00505730" w:rsidRPr="00300B3D" w14:paraId="6466CD3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DB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8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A8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582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4F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58363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57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4827</w:t>
            </w:r>
          </w:p>
        </w:tc>
      </w:tr>
      <w:tr w:rsidR="00505730" w:rsidRPr="00300B3D" w14:paraId="2571E65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05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DD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5886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DA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59170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58D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93</w:t>
            </w:r>
          </w:p>
        </w:tc>
      </w:tr>
      <w:tr w:rsidR="00505730" w:rsidRPr="00300B3D" w14:paraId="05F4B22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1E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276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5954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82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59919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32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73</w:t>
            </w:r>
          </w:p>
        </w:tc>
      </w:tr>
      <w:tr w:rsidR="00505730" w:rsidRPr="00300B3D" w14:paraId="5850C90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47B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B3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015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07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0294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359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8318</w:t>
            </w:r>
          </w:p>
        </w:tc>
      </w:tr>
      <w:tr w:rsidR="00505730" w:rsidRPr="00300B3D" w14:paraId="260D017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3C6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A9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030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3F0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0460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948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8319</w:t>
            </w:r>
          </w:p>
        </w:tc>
      </w:tr>
      <w:tr w:rsidR="00505730" w:rsidRPr="00300B3D" w14:paraId="724425E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7E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DB9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096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0A9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1095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1B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4823</w:t>
            </w:r>
          </w:p>
        </w:tc>
      </w:tr>
      <w:tr w:rsidR="00505730" w:rsidRPr="00300B3D" w14:paraId="21BC340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9A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43A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121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9E3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1297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69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8152</w:t>
            </w:r>
          </w:p>
        </w:tc>
      </w:tr>
      <w:tr w:rsidR="00505730" w:rsidRPr="00300B3D" w14:paraId="6F6AEEA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7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4B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159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11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1985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27B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D repeat-containing protein WRAP73</w:t>
            </w:r>
          </w:p>
        </w:tc>
      </w:tr>
      <w:tr w:rsidR="00505730" w:rsidRPr="00300B3D" w14:paraId="0253DA8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A1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2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EE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24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6A6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3177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71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ucleolar complex protein 2 homolog</w:t>
            </w:r>
          </w:p>
        </w:tc>
      </w:tr>
      <w:tr w:rsidR="00505730" w:rsidRPr="00300B3D" w14:paraId="2AE09C6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16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6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97A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408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809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4477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27C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IQ-DOMAIN 1-like</w:t>
            </w:r>
          </w:p>
        </w:tc>
      </w:tr>
      <w:tr w:rsidR="00505730" w:rsidRPr="00300B3D" w14:paraId="4F6F30D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A6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6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534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04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5993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E2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lcium-binding mitochondrial carrier protein SCaMC-1-like</w:t>
            </w:r>
          </w:p>
        </w:tc>
      </w:tr>
      <w:tr w:rsidR="00505730" w:rsidRPr="00300B3D" w14:paraId="45CEBB7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319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7D3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643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D33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6473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BBB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w temperature-induced protein lt101.2</w:t>
            </w:r>
          </w:p>
        </w:tc>
      </w:tr>
      <w:tr w:rsidR="00505730" w:rsidRPr="00300B3D" w14:paraId="66306B6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ED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6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41E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675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66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6930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6D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B domain-containing protein 1</w:t>
            </w:r>
          </w:p>
        </w:tc>
      </w:tr>
      <w:tr w:rsidR="00505730" w:rsidRPr="00300B3D" w14:paraId="1CA577F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50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465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968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6A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69890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367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8282</w:t>
            </w:r>
          </w:p>
        </w:tc>
      </w:tr>
      <w:tr w:rsidR="00505730" w:rsidRPr="00300B3D" w14:paraId="1FBD107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D95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7D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135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85C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2797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5B5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Golgi to ER traffic protein 4 homolog</w:t>
            </w:r>
          </w:p>
        </w:tc>
      </w:tr>
      <w:tr w:rsidR="00505730" w:rsidRPr="00300B3D" w14:paraId="04F8E2B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7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C2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322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4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3332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CAE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208</w:t>
            </w:r>
          </w:p>
        </w:tc>
      </w:tr>
      <w:tr w:rsidR="00505730" w:rsidRPr="00300B3D" w14:paraId="4B6D571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83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E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344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1FD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3517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C8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74</w:t>
            </w:r>
          </w:p>
        </w:tc>
      </w:tr>
      <w:tr w:rsidR="00505730" w:rsidRPr="00300B3D" w14:paraId="2DB3742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2EF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15703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8D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354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DBF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3820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CF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75</w:t>
            </w:r>
          </w:p>
        </w:tc>
      </w:tr>
      <w:tr w:rsidR="00505730" w:rsidRPr="00300B3D" w14:paraId="05A4014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0B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75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419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08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4244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06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7794</w:t>
            </w:r>
          </w:p>
        </w:tc>
      </w:tr>
      <w:tr w:rsidR="00505730" w:rsidRPr="00300B3D" w14:paraId="01F54A1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E88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38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600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BA3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6258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B2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7794</w:t>
            </w:r>
          </w:p>
        </w:tc>
      </w:tr>
      <w:tr w:rsidR="00505730" w:rsidRPr="00300B3D" w14:paraId="7191221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BA0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E4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757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B09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7819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109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77</w:t>
            </w:r>
          </w:p>
        </w:tc>
      </w:tr>
      <w:tr w:rsidR="00505730" w:rsidRPr="00300B3D" w14:paraId="6233381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66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6B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781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F32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8180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EE0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29</w:t>
            </w:r>
          </w:p>
        </w:tc>
      </w:tr>
      <w:tr w:rsidR="00505730" w:rsidRPr="00300B3D" w14:paraId="4A05F50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ABD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CB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909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F76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79550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FA1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45</w:t>
            </w:r>
          </w:p>
        </w:tc>
      </w:tr>
      <w:tr w:rsidR="00505730" w:rsidRPr="00300B3D" w14:paraId="2F80EE3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630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0A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011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7E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0127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A6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5717A4F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55B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3D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162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20A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1867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773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FAR1-RELATED SEQUENCE 5-like</w:t>
            </w:r>
          </w:p>
        </w:tc>
      </w:tr>
      <w:tr w:rsidR="00505730" w:rsidRPr="00300B3D" w14:paraId="59B0827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3FF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FB6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240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13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2451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A21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83</w:t>
            </w:r>
          </w:p>
        </w:tc>
      </w:tr>
      <w:tr w:rsidR="00505730" w:rsidRPr="00300B3D" w14:paraId="3593FAB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86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90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303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7F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3320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664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79</w:t>
            </w:r>
          </w:p>
        </w:tc>
      </w:tr>
      <w:tr w:rsidR="00505730" w:rsidRPr="00300B3D" w14:paraId="23FABCE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1A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D08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332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9D9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3694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0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70</w:t>
            </w:r>
          </w:p>
        </w:tc>
      </w:tr>
      <w:tr w:rsidR="00505730" w:rsidRPr="00300B3D" w14:paraId="6760EC6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A05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E6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480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384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4833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35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85</w:t>
            </w:r>
          </w:p>
        </w:tc>
      </w:tr>
      <w:tr w:rsidR="00505730" w:rsidRPr="00300B3D" w14:paraId="14DB494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143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CC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524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21D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5889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E8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e-rRNA-processing protein TSR1 homolog</w:t>
            </w:r>
          </w:p>
        </w:tc>
      </w:tr>
      <w:tr w:rsidR="00505730" w:rsidRPr="00300B3D" w14:paraId="0554952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A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AC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615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E9D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6827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D6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hosphoglucomutase</w:t>
            </w:r>
          </w:p>
        </w:tc>
      </w:tr>
      <w:tr w:rsidR="00505730" w:rsidRPr="00300B3D" w14:paraId="5EAC06A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61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16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689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66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7133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63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52</w:t>
            </w:r>
          </w:p>
        </w:tc>
      </w:tr>
      <w:tr w:rsidR="00505730" w:rsidRPr="00300B3D" w14:paraId="5B57F18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D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31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746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BB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8114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D8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endoplasmic reticulum metallopeptidase 1-like</w:t>
            </w:r>
          </w:p>
        </w:tc>
      </w:tr>
      <w:tr w:rsidR="00505730" w:rsidRPr="00300B3D" w14:paraId="1E1507E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E2A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3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852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474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8903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290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mRNA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ecapping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enzyme subunit 2-like</w:t>
            </w:r>
          </w:p>
        </w:tc>
      </w:tr>
      <w:tr w:rsidR="00505730" w:rsidRPr="00300B3D" w14:paraId="74F72B8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1E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C8F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922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1D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9796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5E5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NA polymerase epsilon subunit 3-like</w:t>
            </w:r>
          </w:p>
        </w:tc>
      </w:tr>
      <w:tr w:rsidR="00505730" w:rsidRPr="00300B3D" w14:paraId="1F88A62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13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55B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8986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6F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0052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158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80</w:t>
            </w:r>
          </w:p>
        </w:tc>
      </w:tr>
      <w:tr w:rsidR="00505730" w:rsidRPr="00300B3D" w14:paraId="323D7830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F20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BCA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01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3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0561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BA9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-hydroxyisobutyryl-CoA hydrolase-like protein 2, mitochondrial</w:t>
            </w:r>
          </w:p>
        </w:tc>
      </w:tr>
      <w:tr w:rsidR="00505730" w:rsidRPr="00300B3D" w14:paraId="2BA8D71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AA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B5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445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994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4790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BC8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quaporin PIP2-2-like</w:t>
            </w:r>
          </w:p>
        </w:tc>
      </w:tr>
      <w:tr w:rsidR="00505730" w:rsidRPr="00300B3D" w14:paraId="7158089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83B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2F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575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0F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6067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E17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bifunctional dihydrofolate reductase-thymidylate synthase 1-like</w:t>
            </w:r>
          </w:p>
        </w:tc>
      </w:tr>
      <w:tr w:rsidR="00505730" w:rsidRPr="00300B3D" w14:paraId="48D717F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A90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F0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629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9BB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7073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3B4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diaminopimelate decarboxylase 2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505730" w:rsidRPr="00300B3D" w14:paraId="401C1E0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39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EC3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771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53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8358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6BF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e-rRNA-processing protein TSR1 homolog</w:t>
            </w:r>
          </w:p>
        </w:tc>
      </w:tr>
      <w:tr w:rsidR="00505730" w:rsidRPr="00300B3D" w14:paraId="226CBA2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905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24D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862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0D6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9293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D71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hosphomannomutas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/phosphoglucomutase-like</w:t>
            </w:r>
          </w:p>
        </w:tc>
      </w:tr>
      <w:tr w:rsidR="00505730" w:rsidRPr="00300B3D" w14:paraId="3FAF87B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BA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621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963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200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9837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9F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82</w:t>
            </w:r>
          </w:p>
        </w:tc>
      </w:tr>
      <w:tr w:rsidR="00505730" w:rsidRPr="00300B3D" w14:paraId="67C7F62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71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D46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989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8D1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099963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9A5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PXR1-like</w:t>
            </w:r>
          </w:p>
        </w:tc>
      </w:tr>
      <w:tr w:rsidR="00505730" w:rsidRPr="00300B3D" w14:paraId="025519D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B5C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0A1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019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943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0432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A74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53</w:t>
            </w:r>
          </w:p>
        </w:tc>
      </w:tr>
      <w:tr w:rsidR="00505730" w:rsidRPr="00300B3D" w14:paraId="37E1DF6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3E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D3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076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70F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1414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B9C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endoplasmic reticulum metallopeptidase 1-like</w:t>
            </w:r>
          </w:p>
        </w:tc>
      </w:tr>
      <w:tr w:rsidR="00505730" w:rsidRPr="00300B3D" w14:paraId="7D472A6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89F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E71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214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FCC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2553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2FB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mRNA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ecapping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enzyme subunit 2</w:t>
            </w:r>
          </w:p>
        </w:tc>
      </w:tr>
      <w:tr w:rsidR="00505730" w:rsidRPr="00300B3D" w14:paraId="459B6A0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17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8A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302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50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3363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4DB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NA polymerase epsilon subunit 3</w:t>
            </w:r>
          </w:p>
        </w:tc>
      </w:tr>
      <w:tr w:rsidR="00505730" w:rsidRPr="00300B3D" w14:paraId="0008CFE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AD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F85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440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0A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4846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32D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-hydroxyisobutyryl-CoA hydrolase-like protein 2, mitochondrial</w:t>
            </w:r>
          </w:p>
        </w:tc>
      </w:tr>
      <w:tr w:rsidR="00505730" w:rsidRPr="00300B3D" w14:paraId="2D9CE52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F1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DD0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827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A5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8622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2D3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quaporin PIP2-2</w:t>
            </w:r>
          </w:p>
        </w:tc>
      </w:tr>
      <w:tr w:rsidR="00505730" w:rsidRPr="00300B3D" w14:paraId="0BAF54E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111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8BF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0995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0AB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0441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2BF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bifunctional dihydrofolate reductase-thymidylate synthase</w:t>
            </w:r>
          </w:p>
        </w:tc>
      </w:tr>
      <w:tr w:rsidR="00505730" w:rsidRPr="00300B3D" w14:paraId="1033335B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FD0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0F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055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7A5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0935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09D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diaminopimelate decarboxylase 2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-like</w:t>
            </w:r>
          </w:p>
        </w:tc>
      </w:tr>
      <w:tr w:rsidR="00505730" w:rsidRPr="00300B3D" w14:paraId="457DE65B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F10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00D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343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2E0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3998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0C1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hosphatidylinositol/phosphatidylcholine transfer protein SFH3-like</w:t>
            </w:r>
          </w:p>
        </w:tc>
      </w:tr>
      <w:tr w:rsidR="00505730" w:rsidRPr="00300B3D" w14:paraId="19BB243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066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2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424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80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4663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6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afficking protein particle complex subunit 1</w:t>
            </w:r>
          </w:p>
        </w:tc>
      </w:tr>
      <w:tr w:rsidR="00505730" w:rsidRPr="00300B3D" w14:paraId="0A1E0A9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F7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3FA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471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5C4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4777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161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84</w:t>
            </w:r>
          </w:p>
        </w:tc>
      </w:tr>
      <w:tr w:rsidR="00505730" w:rsidRPr="00300B3D" w14:paraId="1EC1851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E5B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EF5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524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474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5550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6B1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64</w:t>
            </w:r>
          </w:p>
        </w:tc>
      </w:tr>
      <w:tr w:rsidR="00505730" w:rsidRPr="00300B3D" w14:paraId="20F7163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53A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DE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559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16E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5728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46C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ffeoylshikimat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esterase</w:t>
            </w:r>
          </w:p>
        </w:tc>
      </w:tr>
      <w:tr w:rsidR="00505730" w:rsidRPr="00300B3D" w14:paraId="09A6876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E2C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94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574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3B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6113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934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PP domain-associated protein</w:t>
            </w:r>
          </w:p>
        </w:tc>
      </w:tr>
      <w:tr w:rsidR="00505730" w:rsidRPr="00300B3D" w14:paraId="13F382F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D6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1A1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658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868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6897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95E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sparagine--tRNA ligase, cytoplasmic 1</w:t>
            </w:r>
          </w:p>
        </w:tc>
      </w:tr>
      <w:tr w:rsidR="00505730" w:rsidRPr="00300B3D" w14:paraId="11FC1FE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C7D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D6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717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215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7241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CE8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ulfated surface glycoprotein 185</w:t>
            </w:r>
          </w:p>
        </w:tc>
      </w:tr>
      <w:tr w:rsidR="00505730" w:rsidRPr="00300B3D" w14:paraId="26795EA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01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88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781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ACB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8437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F49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atatin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-like protein 6</w:t>
            </w:r>
          </w:p>
        </w:tc>
      </w:tr>
      <w:tr w:rsidR="00505730" w:rsidRPr="00300B3D" w14:paraId="08C8214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5F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F2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1984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C2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20461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C15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orismat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synthase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505730" w:rsidRPr="00300B3D" w14:paraId="7F03CBB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EE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3C7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2700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86A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27105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10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87</w:t>
            </w:r>
          </w:p>
        </w:tc>
      </w:tr>
      <w:tr w:rsidR="00505730" w:rsidRPr="00300B3D" w14:paraId="348B680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53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585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281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A8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3229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D1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IQ-DOMAIN 1</w:t>
            </w:r>
          </w:p>
        </w:tc>
      </w:tr>
      <w:tr w:rsidR="00505730" w:rsidRPr="00300B3D" w14:paraId="68D8A2B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1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30E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548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561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6257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CA8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ucleolar complex protein 2 homolog</w:t>
            </w:r>
          </w:p>
        </w:tc>
      </w:tr>
      <w:tr w:rsidR="00505730" w:rsidRPr="00300B3D" w14:paraId="2D01C32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48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FCA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714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536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7537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6E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D repeat-containing protein WRAP73-like</w:t>
            </w:r>
          </w:p>
        </w:tc>
      </w:tr>
      <w:tr w:rsidR="00505730" w:rsidRPr="00300B3D" w14:paraId="7BA28A5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15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25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780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486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8114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D9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77</w:t>
            </w:r>
          </w:p>
        </w:tc>
      </w:tr>
      <w:tr w:rsidR="00505730" w:rsidRPr="00300B3D" w14:paraId="5A4A196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8C8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15703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48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814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41B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8248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97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88</w:t>
            </w:r>
          </w:p>
        </w:tc>
      </w:tr>
      <w:tr w:rsidR="00505730" w:rsidRPr="00300B3D" w14:paraId="79794BB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BBE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9F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861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540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38751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406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78</w:t>
            </w:r>
          </w:p>
        </w:tc>
      </w:tr>
      <w:tr w:rsidR="00505730" w:rsidRPr="00300B3D" w14:paraId="4B80058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CB0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E0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012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57F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0293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80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74</w:t>
            </w:r>
          </w:p>
        </w:tc>
      </w:tr>
      <w:tr w:rsidR="00505730" w:rsidRPr="00300B3D" w14:paraId="3C695DA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7E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02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095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EC7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1061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EC8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79</w:t>
            </w:r>
          </w:p>
        </w:tc>
      </w:tr>
      <w:tr w:rsidR="00505730" w:rsidRPr="00300B3D" w14:paraId="65F65820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46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C7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107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082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1222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FB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84</w:t>
            </w:r>
          </w:p>
        </w:tc>
      </w:tr>
      <w:tr w:rsidR="00505730" w:rsidRPr="00300B3D" w14:paraId="2703C21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A0C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2A3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167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3D7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1951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0FD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47</w:t>
            </w:r>
          </w:p>
        </w:tc>
      </w:tr>
      <w:tr w:rsidR="00505730" w:rsidRPr="00300B3D" w14:paraId="25B104B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A00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FA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335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89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3704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B35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18S rRNA (guanine-N(7))-methyltransferase RID2</w:t>
            </w:r>
          </w:p>
        </w:tc>
      </w:tr>
      <w:tr w:rsidR="00505730" w:rsidRPr="00300B3D" w14:paraId="15A23D1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21E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F48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375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BA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4058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B2C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general transcription factor IIF subunit 2</w:t>
            </w:r>
          </w:p>
        </w:tc>
      </w:tr>
      <w:tr w:rsidR="00505730" w:rsidRPr="00300B3D" w14:paraId="5A38371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34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FFF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473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406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6240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A16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beta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axilin</w:t>
            </w:r>
            <w:proofErr w:type="spellEnd"/>
          </w:p>
        </w:tc>
      </w:tr>
      <w:tr w:rsidR="00505730" w:rsidRPr="00300B3D" w14:paraId="4BA9689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A0F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BFE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746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62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7753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27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elongation factor 1-alpha</w:t>
            </w:r>
          </w:p>
        </w:tc>
      </w:tr>
      <w:tr w:rsidR="00505730" w:rsidRPr="00300B3D" w14:paraId="66B3EFE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73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D7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778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8D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7921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4AE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58</w:t>
            </w:r>
          </w:p>
        </w:tc>
      </w:tr>
      <w:tr w:rsidR="00505730" w:rsidRPr="00300B3D" w14:paraId="21D0FD9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C1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NAP-AG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F94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792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AC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7933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829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5730" w:rsidRPr="00300B3D" w14:paraId="7FE83673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9E6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9D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830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238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8610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83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heat shock protein 83</w:t>
            </w:r>
          </w:p>
        </w:tc>
      </w:tr>
      <w:tr w:rsidR="00505730" w:rsidRPr="00300B3D" w14:paraId="2433A1C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D44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CDC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4876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722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1255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2F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seudouridin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synthase 5</w:t>
            </w:r>
          </w:p>
        </w:tc>
      </w:tr>
      <w:tr w:rsidR="00505730" w:rsidRPr="00300B3D" w14:paraId="13B3B1A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0D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78E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128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EE2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2269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D76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726</w:t>
            </w:r>
          </w:p>
        </w:tc>
      </w:tr>
      <w:tr w:rsidR="00505730" w:rsidRPr="00300B3D" w14:paraId="26B7D84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E0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33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352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478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3630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6D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89</w:t>
            </w:r>
          </w:p>
        </w:tc>
      </w:tr>
      <w:tr w:rsidR="00505730" w:rsidRPr="00300B3D" w14:paraId="146A2EF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E5D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7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BAE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429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0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4674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01D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mediator of RNA polymerase II transcription subunit 4</w:t>
            </w:r>
          </w:p>
        </w:tc>
      </w:tr>
      <w:tr w:rsidR="00505730" w:rsidRPr="00300B3D" w14:paraId="42B730F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3A0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144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485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E92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4865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CB2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U5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pliceosomal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RNA</w:t>
            </w:r>
          </w:p>
        </w:tc>
      </w:tr>
      <w:tr w:rsidR="00505730" w:rsidRPr="00300B3D" w14:paraId="5BFF96D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9F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6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8E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489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234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6293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12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LONG AFTER FAR-RED 3</w:t>
            </w:r>
          </w:p>
        </w:tc>
      </w:tr>
      <w:tr w:rsidR="00505730" w:rsidRPr="00300B3D" w14:paraId="631DB04B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D6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87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768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99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8089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80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erine carboxypeptidase-like 27</w:t>
            </w:r>
          </w:p>
        </w:tc>
      </w:tr>
      <w:tr w:rsidR="00505730" w:rsidRPr="00300B3D" w14:paraId="373DD6F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28A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1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6EB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871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AA2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58963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E9D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etraspanin-6</w:t>
            </w:r>
          </w:p>
        </w:tc>
      </w:tr>
      <w:tr w:rsidR="00505730" w:rsidRPr="00300B3D" w14:paraId="00EBAF6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C27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E9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313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9C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3664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EEB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MLO-like protein 12</w:t>
            </w:r>
          </w:p>
        </w:tc>
      </w:tr>
      <w:tr w:rsidR="00505730" w:rsidRPr="00300B3D" w14:paraId="69D970D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E31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9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A5D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410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1B4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4276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DF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bable ubiquitin-conjugating enzyme E2 C</w:t>
            </w:r>
          </w:p>
        </w:tc>
      </w:tr>
      <w:tr w:rsidR="00505730" w:rsidRPr="00300B3D" w14:paraId="18A5432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14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23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466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23B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4955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573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rhomboid-like protein 19</w:t>
            </w:r>
          </w:p>
        </w:tc>
      </w:tr>
      <w:tr w:rsidR="00505730" w:rsidRPr="00300B3D" w14:paraId="579F4ED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F4A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CA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517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FB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5943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465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 protein slr1919</w:t>
            </w:r>
          </w:p>
        </w:tc>
      </w:tr>
      <w:tr w:rsidR="00505730" w:rsidRPr="00300B3D" w14:paraId="632AEDD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B89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8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F3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782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BB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68092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38D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erine/threonine-protein kinase-like protein CCR2</w:t>
            </w:r>
          </w:p>
        </w:tc>
      </w:tr>
      <w:tr w:rsidR="00505730" w:rsidRPr="00300B3D" w14:paraId="0D5420B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570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455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072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C1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1121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308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DP-glucuronic acid decarboxylase 6</w:t>
            </w:r>
          </w:p>
        </w:tc>
      </w:tr>
      <w:tr w:rsidR="00505730" w:rsidRPr="00300B3D" w14:paraId="5BB9845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0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B48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443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84E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4862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CD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DP-glucuronic acid decarboxylase 6</w:t>
            </w:r>
          </w:p>
        </w:tc>
      </w:tr>
      <w:tr w:rsidR="00505730" w:rsidRPr="00300B3D" w14:paraId="35BAE25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3C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2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3C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623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EE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6410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5F4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60S ribosomal protein L35</w:t>
            </w:r>
          </w:p>
        </w:tc>
      </w:tr>
      <w:tr w:rsidR="00505730" w:rsidRPr="00300B3D" w14:paraId="3EACECC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CCC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A3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834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3C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8623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1FE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sbP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-like protein 1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505730" w:rsidRPr="00300B3D" w14:paraId="3917DCC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79A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3C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863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33F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8808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23B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60S ribosomal protein L23a</w:t>
            </w:r>
          </w:p>
        </w:tc>
      </w:tr>
      <w:tr w:rsidR="00505730" w:rsidRPr="00300B3D" w14:paraId="1F991BE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7CA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79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7989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B01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80681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EB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sulfate transporter 4.1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505730" w:rsidRPr="00300B3D" w14:paraId="4273AF0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52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3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AA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8446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DA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84470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55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1115D24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374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6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285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8624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614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86875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7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methionine--tRNA ligase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/mitochondrial</w:t>
            </w:r>
          </w:p>
        </w:tc>
      </w:tr>
      <w:tr w:rsidR="00505730" w:rsidRPr="00300B3D" w14:paraId="08385C5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C94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19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8689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129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87326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0DE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DP-glucuronic acid decarboxylase 6</w:t>
            </w:r>
          </w:p>
        </w:tc>
      </w:tr>
      <w:tr w:rsidR="00505730" w:rsidRPr="00300B3D" w14:paraId="7811549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22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672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9222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0B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192286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DFC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7900</w:t>
            </w:r>
          </w:p>
        </w:tc>
      </w:tr>
      <w:tr w:rsidR="00505730" w:rsidRPr="00300B3D" w14:paraId="6920C14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5F7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74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1813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B6B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18143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9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0781DEF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C65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053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53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1AB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5371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FBD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FAR1-RELATED SEQUENCE 5-like</w:t>
            </w:r>
          </w:p>
        </w:tc>
      </w:tr>
      <w:tr w:rsidR="00505730" w:rsidRPr="00300B3D" w14:paraId="24A1F36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EB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2B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566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71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5802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4BA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utative nuclease HARBI1</w:t>
            </w:r>
          </w:p>
        </w:tc>
      </w:tr>
      <w:tr w:rsidR="00505730" w:rsidRPr="00300B3D" w14:paraId="580AE03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35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7D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586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AD0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6078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FD0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10-interacting MYB domain-containing protein-like</w:t>
            </w:r>
          </w:p>
        </w:tc>
      </w:tr>
      <w:tr w:rsidR="00505730" w:rsidRPr="00300B3D" w14:paraId="2820AD60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511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67D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622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D1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6766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A9D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ell division control protein 48 homolog C-like</w:t>
            </w:r>
          </w:p>
        </w:tc>
      </w:tr>
      <w:tr w:rsidR="00505730" w:rsidRPr="00300B3D" w14:paraId="17479495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FBC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BE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930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966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29825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3A0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ell division control protein 48 homolog C-like</w:t>
            </w:r>
          </w:p>
        </w:tc>
      </w:tr>
      <w:tr w:rsidR="00505730" w:rsidRPr="00300B3D" w14:paraId="45ECC05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C5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57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014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76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0199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ED3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 mitochondrial protein AtMg00810-like</w:t>
            </w:r>
          </w:p>
        </w:tc>
      </w:tr>
      <w:tr w:rsidR="00505730" w:rsidRPr="00300B3D" w14:paraId="4AF214D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C1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0DD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689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FF5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6938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34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94</w:t>
            </w:r>
          </w:p>
        </w:tc>
      </w:tr>
      <w:tr w:rsidR="00505730" w:rsidRPr="00300B3D" w14:paraId="7983A01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C4F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F6E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707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B3D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7279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45D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95</w:t>
            </w:r>
          </w:p>
        </w:tc>
      </w:tr>
      <w:tr w:rsidR="00505730" w:rsidRPr="00300B3D" w14:paraId="4F67742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916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3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71C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755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F84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76137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522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4323</w:t>
            </w:r>
          </w:p>
        </w:tc>
      </w:tr>
      <w:tr w:rsidR="00505730" w:rsidRPr="00300B3D" w14:paraId="78A5C9AD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57F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5E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849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525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8855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49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ATP-dependent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lp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protease proteolytic subunit 3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</w:p>
        </w:tc>
      </w:tr>
      <w:tr w:rsidR="00505730" w:rsidRPr="00300B3D" w14:paraId="23EB8C0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F43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AA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981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30E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39976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3B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96</w:t>
            </w:r>
          </w:p>
        </w:tc>
      </w:tr>
      <w:tr w:rsidR="00505730" w:rsidRPr="00300B3D" w14:paraId="2CE246AF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2B5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FFF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4928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A23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5061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ED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ysteine proteinase inhibitor 12</w:t>
            </w:r>
          </w:p>
        </w:tc>
      </w:tr>
      <w:tr w:rsidR="00505730" w:rsidRPr="00300B3D" w14:paraId="0C9FC40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683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CA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509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FF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5520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E4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r1-associated corepressor-like</w:t>
            </w:r>
          </w:p>
        </w:tc>
      </w:tr>
      <w:tr w:rsidR="00505730" w:rsidRPr="00300B3D" w14:paraId="704C46E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6C0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4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264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618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AA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6193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C8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08D804BA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39C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15705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42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648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DBA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70153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B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KHG/KDPG aldolase</w:t>
            </w:r>
          </w:p>
        </w:tc>
      </w:tr>
      <w:tr w:rsidR="00505730" w:rsidRPr="00300B3D" w14:paraId="5772155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1BB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2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55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701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1B1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7175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36C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NDH-DEPENDENT CYCLIC ELECTRON FLOW 5</w:t>
            </w:r>
          </w:p>
        </w:tc>
      </w:tr>
      <w:tr w:rsidR="00505730" w:rsidRPr="00300B3D" w14:paraId="041F58C1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D4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2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A30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717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42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47479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132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SINE1</w:t>
            </w:r>
          </w:p>
        </w:tc>
      </w:tr>
      <w:tr w:rsidR="00505730" w:rsidRPr="00300B3D" w14:paraId="5D9FE19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87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A7A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5330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7F8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53776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E09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r1-associated corepressor</w:t>
            </w:r>
          </w:p>
        </w:tc>
      </w:tr>
      <w:tr w:rsidR="00505730" w:rsidRPr="00300B3D" w14:paraId="4AB02F30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47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3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A9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5378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63B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539186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DDF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ysteine proteinase inhibitor 12</w:t>
            </w:r>
          </w:p>
        </w:tc>
      </w:tr>
      <w:tr w:rsidR="00505730" w:rsidRPr="00300B3D" w14:paraId="2DEEF069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11D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30E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5638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3C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56788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495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897</w:t>
            </w:r>
          </w:p>
        </w:tc>
      </w:tr>
      <w:tr w:rsidR="00505730" w:rsidRPr="00300B3D" w14:paraId="1440AE6E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BE4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8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38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5966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10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599884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4A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ATP-dependent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lp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protease proteolytic subunit 3, 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hloroplastic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-like</w:t>
            </w:r>
          </w:p>
        </w:tc>
      </w:tr>
      <w:tr w:rsidR="00505730" w:rsidRPr="00300B3D" w14:paraId="26565BC2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63F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DF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6134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9BF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61517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72B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llene oxide synthase 3</w:t>
            </w:r>
          </w:p>
        </w:tc>
      </w:tr>
      <w:tr w:rsidR="00505730" w:rsidRPr="00300B3D" w14:paraId="03DE62D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39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ED1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629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8D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632528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BE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AT1-related protein At5g07050</w:t>
            </w:r>
          </w:p>
        </w:tc>
      </w:tr>
      <w:tr w:rsidR="00505730" w:rsidRPr="00300B3D" w14:paraId="15C1F086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1A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23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6721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96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67322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C7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900</w:t>
            </w:r>
          </w:p>
        </w:tc>
      </w:tr>
      <w:tr w:rsidR="00505730" w:rsidRPr="00300B3D" w14:paraId="0D5FD7B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B1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277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6741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929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69396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97A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importin-11</w:t>
            </w:r>
          </w:p>
        </w:tc>
      </w:tr>
      <w:tr w:rsidR="00505730" w:rsidRPr="00300B3D" w14:paraId="7744547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315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2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AB3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7154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63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720089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06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8272</w:t>
            </w:r>
          </w:p>
        </w:tc>
      </w:tr>
      <w:tr w:rsidR="00505730" w:rsidRPr="00300B3D" w14:paraId="5E0CF9DB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1C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68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7439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81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75080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E2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-ketoacyl-CoA synthase 19</w:t>
            </w:r>
          </w:p>
        </w:tc>
      </w:tr>
      <w:tr w:rsidR="00505730" w:rsidRPr="00300B3D" w14:paraId="46AA5397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364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4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4F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7830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30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78316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08D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4E88B17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960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3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8F8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7891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64B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78930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94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mall nucleolar RNA R71</w:t>
            </w:r>
          </w:p>
        </w:tc>
      </w:tr>
      <w:tr w:rsidR="00505730" w:rsidRPr="00300B3D" w14:paraId="716BC850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996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7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5A8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360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F1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37352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CC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utative mitochondrial carrier protein PET8</w:t>
            </w:r>
          </w:p>
        </w:tc>
      </w:tr>
      <w:tr w:rsidR="00505730" w:rsidRPr="00300B3D" w14:paraId="5F4B8424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A61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0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21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417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FC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4215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BF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w temperature-induced protein lt101.2</w:t>
            </w:r>
          </w:p>
        </w:tc>
      </w:tr>
      <w:tr w:rsidR="00505730" w:rsidRPr="00300B3D" w14:paraId="3B3B6248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3FE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9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7CA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449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958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45690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E52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B domain-containing protein 1-like</w:t>
            </w:r>
          </w:p>
        </w:tc>
      </w:tr>
      <w:tr w:rsidR="00505730" w:rsidRPr="00300B3D" w14:paraId="0BDFFE7C" w14:textId="77777777" w:rsidTr="00227ABE"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3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7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34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485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FE5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49205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FD4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lant UBX domain-containing protein 10-like</w:t>
            </w:r>
          </w:p>
        </w:tc>
      </w:tr>
      <w:tr w:rsidR="00505730" w:rsidRPr="00300B3D" w14:paraId="7056A907" w14:textId="77777777" w:rsidTr="00227ABE"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9A4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3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C80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706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52E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2872672</w:t>
            </w:r>
          </w:p>
        </w:tc>
        <w:tc>
          <w:tcPr>
            <w:tcW w:w="6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E40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8325</w:t>
            </w:r>
          </w:p>
        </w:tc>
      </w:tr>
    </w:tbl>
    <w:p w14:paraId="479F575F" w14:textId="77777777" w:rsidR="00505730" w:rsidRDefault="00505730" w:rsidP="00505730">
      <w:pPr>
        <w:pStyle w:val="Caption"/>
        <w:rPr>
          <w:rFonts w:ascii="Times New Roman" w:eastAsia="Times New Roman" w:hAnsi="Times New Roman" w:cs="Times New Roman"/>
          <w:b/>
          <w:i w:val="0"/>
          <w:color w:val="000000"/>
          <w:sz w:val="24"/>
          <w:szCs w:val="24"/>
        </w:rPr>
      </w:pPr>
    </w:p>
    <w:p w14:paraId="46E7ABA8" w14:textId="77777777" w:rsidR="00505730" w:rsidRPr="002D0DA2" w:rsidRDefault="00505730" w:rsidP="00505730">
      <w:pPr>
        <w:pStyle w:val="Caption"/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 w:val="0"/>
          <w:color w:val="000000"/>
          <w:sz w:val="24"/>
          <w:szCs w:val="24"/>
        </w:rPr>
        <w:t>Table S3.</w:t>
      </w:r>
      <w:r w:rsidRPr="002D0DA2"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 Annotated genes within the 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delta-allele frequency significant </w:t>
      </w:r>
      <w:r w:rsidRPr="00E50A93">
        <w:rPr>
          <w:rFonts w:ascii="Times New Roman" w:eastAsia="Times New Roman" w:hAnsi="Times New Roman" w:cs="Times New Roman"/>
          <w:iCs w:val="0"/>
          <w:color w:val="000000"/>
          <w:sz w:val="24"/>
          <w:szCs w:val="24"/>
        </w:rPr>
        <w:t>C. sativa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 Chromosome 1 region of the </w:t>
      </w:r>
      <w:r w:rsidRPr="00DF1E89">
        <w:rPr>
          <w:rFonts w:ascii="Times New Roman" w:eastAsia="Times New Roman" w:hAnsi="Times New Roman" w:cs="Times New Roman"/>
          <w:color w:val="000000"/>
          <w:sz w:val="24"/>
          <w:szCs w:val="24"/>
        </w:rPr>
        <w:t>Early1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 locus</w:t>
      </w:r>
      <w:r w:rsidRPr="002D0DA2">
        <w:rPr>
          <w:rFonts w:ascii="Times New Roman" w:eastAsia="Times New Roman" w:hAnsi="Times New Roman" w:cs="Times New Roman"/>
          <w:i w:val="0"/>
          <w:color w:val="000000"/>
          <w:sz w:val="24"/>
          <w:szCs w:val="24"/>
        </w:rPr>
        <w:t xml:space="preserve"> in ‘Umpqua’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70"/>
        <w:gridCol w:w="1200"/>
        <w:gridCol w:w="1170"/>
        <w:gridCol w:w="5220"/>
      </w:tblGrid>
      <w:tr w:rsidR="00505730" w:rsidRPr="00300B3D" w14:paraId="0EE96070" w14:textId="77777777" w:rsidTr="00227ABE"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253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CCE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32F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5F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ion</w:t>
            </w:r>
          </w:p>
        </w:tc>
      </w:tr>
      <w:tr w:rsidR="00505730" w:rsidRPr="00300B3D" w14:paraId="5F37EA27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E4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29A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08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056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1302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A99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813</w:t>
            </w:r>
          </w:p>
        </w:tc>
      </w:tr>
      <w:tr w:rsidR="00505730" w:rsidRPr="00300B3D" w14:paraId="413F5063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9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1DE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24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019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2689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A8D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yntaxin-22</w:t>
            </w:r>
          </w:p>
        </w:tc>
      </w:tr>
      <w:tr w:rsidR="00505730" w:rsidRPr="00300B3D" w14:paraId="2AB2A7B8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C67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E80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299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0BE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3319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CA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ranscription factor IIIA</w:t>
            </w:r>
          </w:p>
        </w:tc>
      </w:tr>
      <w:tr w:rsidR="00505730" w:rsidRPr="00300B3D" w14:paraId="74B44271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116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11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354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997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3806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191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histone acetyltransferase MCC1</w:t>
            </w:r>
          </w:p>
        </w:tc>
      </w:tr>
      <w:tr w:rsidR="00505730" w:rsidRPr="00300B3D" w14:paraId="1135C5A0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DBC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BA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40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197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4132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974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EXORDIUM-like 6</w:t>
            </w:r>
          </w:p>
        </w:tc>
      </w:tr>
      <w:tr w:rsidR="00505730" w:rsidRPr="00300B3D" w14:paraId="3622348C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4E4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309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42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D8F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4415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EF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HO complex subunit 7B-like</w:t>
            </w:r>
          </w:p>
        </w:tc>
      </w:tr>
      <w:tr w:rsidR="00505730" w:rsidRPr="00300B3D" w14:paraId="7958CC13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AF6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CB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45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6DF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4615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5F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orcoclaurin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synthase 2</w:t>
            </w:r>
          </w:p>
        </w:tc>
      </w:tr>
      <w:tr w:rsidR="00505730" w:rsidRPr="00300B3D" w14:paraId="3C636189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E5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6EB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45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8E5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4838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9D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078</w:t>
            </w:r>
          </w:p>
        </w:tc>
      </w:tr>
      <w:tr w:rsidR="00505730" w:rsidRPr="00300B3D" w14:paraId="139114EF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73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C0B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55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337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5669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56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orcoclaurin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synthase 2</w:t>
            </w:r>
          </w:p>
        </w:tc>
      </w:tr>
      <w:tr w:rsidR="00505730" w:rsidRPr="00300B3D" w14:paraId="60083285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09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154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81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43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8182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39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orcoclaurin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synthase 2-like</w:t>
            </w:r>
          </w:p>
        </w:tc>
      </w:tr>
      <w:tr w:rsidR="00505730" w:rsidRPr="00300B3D" w14:paraId="7A36830A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2E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78E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85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593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8616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586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orcoclaurin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synthase 2-like</w:t>
            </w:r>
          </w:p>
        </w:tc>
      </w:tr>
      <w:tr w:rsidR="00505730" w:rsidRPr="00300B3D" w14:paraId="45184EF6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211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FB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944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23E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79604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C98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764</w:t>
            </w:r>
          </w:p>
        </w:tc>
      </w:tr>
      <w:tr w:rsidR="00505730" w:rsidRPr="00300B3D" w14:paraId="5C20F84C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0F4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84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801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16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80235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AB4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164</w:t>
            </w:r>
          </w:p>
        </w:tc>
      </w:tr>
      <w:tr w:rsidR="00505730" w:rsidRPr="00300B3D" w14:paraId="166D4805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C8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69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803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1A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8043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FD0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orcoclaurin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synthase 2</w:t>
            </w:r>
          </w:p>
        </w:tc>
      </w:tr>
      <w:tr w:rsidR="00505730" w:rsidRPr="00300B3D" w14:paraId="2069FBDD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40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AE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804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F0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80608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3B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norcoclaurine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synthase 2</w:t>
            </w:r>
          </w:p>
        </w:tc>
      </w:tr>
      <w:tr w:rsidR="00505730" w:rsidRPr="00300B3D" w14:paraId="576090FF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1B9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C3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936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31D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893674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00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4033</w:t>
            </w:r>
          </w:p>
        </w:tc>
      </w:tr>
      <w:tr w:rsidR="00505730" w:rsidRPr="00300B3D" w14:paraId="7AC36E16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E0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29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0326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3CD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03474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22B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tein DETOXIFICATION 51</w:t>
            </w:r>
          </w:p>
        </w:tc>
      </w:tr>
      <w:tr w:rsidR="00505730" w:rsidRPr="00300B3D" w14:paraId="5F92C27F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C0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03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059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E05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06059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4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7502</w:t>
            </w:r>
          </w:p>
        </w:tc>
      </w:tr>
      <w:tr w:rsidR="00505730" w:rsidRPr="00300B3D" w14:paraId="6DC1D02A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705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45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388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D86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4071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8EA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112</w:t>
            </w:r>
          </w:p>
        </w:tc>
      </w:tr>
      <w:tr w:rsidR="00505730" w:rsidRPr="00300B3D" w14:paraId="07938F78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A0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4DD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654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59B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6951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89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casein kinase 1-like protein 1</w:t>
            </w:r>
          </w:p>
        </w:tc>
      </w:tr>
      <w:tr w:rsidR="00505730" w:rsidRPr="00300B3D" w14:paraId="02853E1F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2C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F89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728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B55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7374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8C9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4841</w:t>
            </w:r>
          </w:p>
        </w:tc>
      </w:tr>
      <w:tr w:rsidR="00505730" w:rsidRPr="00300B3D" w14:paraId="38DF32EA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6C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C8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743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19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7994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B4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diacylglycerol O-acyltransferase 1B</w:t>
            </w:r>
          </w:p>
        </w:tc>
      </w:tr>
      <w:tr w:rsidR="00505730" w:rsidRPr="00300B3D" w14:paraId="78512538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B3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EF8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292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48F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31610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D1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eukaryotic initiation factor 4A-10</w:t>
            </w:r>
          </w:p>
        </w:tc>
      </w:tr>
      <w:tr w:rsidR="00505730" w:rsidRPr="00300B3D" w14:paraId="3E508F52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D4F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2EA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309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48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31557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F9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HO complex subunit 6-like</w:t>
            </w:r>
          </w:p>
        </w:tc>
      </w:tr>
      <w:tr w:rsidR="00505730" w:rsidRPr="00300B3D" w14:paraId="1B937EF0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179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OC115705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E7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353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8ED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35368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76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5450</w:t>
            </w:r>
          </w:p>
        </w:tc>
      </w:tr>
      <w:tr w:rsidR="00505730" w:rsidRPr="00300B3D" w14:paraId="31285B78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89D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CFF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353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7F9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935578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30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THO complex subunit 6-like</w:t>
            </w:r>
          </w:p>
        </w:tc>
      </w:tr>
      <w:tr w:rsidR="00505730" w:rsidRPr="00300B3D" w14:paraId="1CC75293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EB0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C9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279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18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28365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BB5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beta-galactosidase 1-like</w:t>
            </w:r>
          </w:p>
        </w:tc>
      </w:tr>
      <w:tr w:rsidR="00505730" w:rsidRPr="00300B3D" w14:paraId="21284214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940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234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284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8C7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28718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E4F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126</w:t>
            </w:r>
          </w:p>
        </w:tc>
      </w:tr>
      <w:tr w:rsidR="00505730" w:rsidRPr="00300B3D" w14:paraId="6346AC62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C026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53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287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5B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29282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2FD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beta-galactosidase</w:t>
            </w:r>
          </w:p>
        </w:tc>
      </w:tr>
      <w:tr w:rsidR="00505730" w:rsidRPr="00300B3D" w14:paraId="091C6820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19A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EC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289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EE1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29053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58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137</w:t>
            </w:r>
          </w:p>
        </w:tc>
      </w:tr>
      <w:tr w:rsidR="00505730" w:rsidRPr="00300B3D" w14:paraId="3CFDD42C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378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9D0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421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890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42299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4E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GATA transcription factor 21-like</w:t>
            </w:r>
          </w:p>
        </w:tc>
      </w:tr>
      <w:tr w:rsidR="00505730" w:rsidRPr="00300B3D" w14:paraId="1BCDC361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838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9A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944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89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94623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95B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  <w:proofErr w:type="spellEnd"/>
            <w:r w:rsidRPr="00E50A93">
              <w:rPr>
                <w:rFonts w:ascii="Times New Roman" w:eastAsia="Times New Roman" w:hAnsi="Times New Roman" w:cs="Times New Roman"/>
                <w:color w:val="000000"/>
              </w:rPr>
              <w:t xml:space="preserve"> family transcription factor APL-like</w:t>
            </w:r>
          </w:p>
        </w:tc>
      </w:tr>
      <w:tr w:rsidR="00505730" w:rsidRPr="00300B3D" w14:paraId="7109FCB3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216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2D7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9502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48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95278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B4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6135</w:t>
            </w:r>
          </w:p>
        </w:tc>
      </w:tr>
      <w:tr w:rsidR="00505730" w:rsidRPr="00300B3D" w14:paraId="6E854983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D4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4B3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9779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7B5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597849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8F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4001</w:t>
            </w:r>
          </w:p>
        </w:tc>
      </w:tr>
      <w:tr w:rsidR="00505730" w:rsidRPr="00300B3D" w14:paraId="06F333C7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08D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3F3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0696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CD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07073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E7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wound-induced protein 1</w:t>
            </w:r>
          </w:p>
        </w:tc>
      </w:tr>
      <w:tr w:rsidR="00505730" w:rsidRPr="00300B3D" w14:paraId="1165647C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13A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3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275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147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127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15022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361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3563</w:t>
            </w:r>
          </w:p>
        </w:tc>
      </w:tr>
      <w:tr w:rsidR="00505730" w:rsidRPr="00300B3D" w14:paraId="728E4AE2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5C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5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DF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1513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25ED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15521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C7F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lpha-soluble NSF attachment protein 2</w:t>
            </w:r>
          </w:p>
        </w:tc>
      </w:tr>
      <w:tr w:rsidR="00505730" w:rsidRPr="00300B3D" w14:paraId="7CF26F51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BF7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8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A36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160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9351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16315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AE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mino acid transporter AVT6C</w:t>
            </w:r>
          </w:p>
        </w:tc>
      </w:tr>
      <w:tr w:rsidR="00505730" w:rsidRPr="00300B3D" w14:paraId="51947BA0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653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7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EE3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196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779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3619877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F7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mino acid transporter AVT6C</w:t>
            </w:r>
          </w:p>
        </w:tc>
      </w:tr>
      <w:tr w:rsidR="00505730" w:rsidRPr="00300B3D" w14:paraId="1B3F1DB8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8955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646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439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483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4451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3A9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uncharacterized LOC115704180</w:t>
            </w:r>
          </w:p>
        </w:tc>
      </w:tr>
      <w:tr w:rsidR="00505730" w:rsidRPr="00300B3D" w14:paraId="3773D3B1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EB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6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F8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64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8F2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6794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D69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eukaryotic translation initiation factor 2 subunit alpha homolog</w:t>
            </w:r>
          </w:p>
        </w:tc>
      </w:tr>
      <w:tr w:rsidR="00505730" w:rsidRPr="00300B3D" w14:paraId="7C6145CD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04AA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E604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689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15D2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7118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87B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probable methyltransferase PMT23</w:t>
            </w:r>
          </w:p>
        </w:tc>
      </w:tr>
      <w:tr w:rsidR="00505730" w:rsidRPr="00300B3D" w14:paraId="3C1722E5" w14:textId="77777777" w:rsidTr="00227ABE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1A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D2E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71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78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7262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6AC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26S proteasome non-ATPase regulatory subunit 10-like</w:t>
            </w:r>
          </w:p>
        </w:tc>
      </w:tr>
      <w:tr w:rsidR="00505730" w:rsidRPr="00300B3D" w14:paraId="68CFED23" w14:textId="77777777" w:rsidTr="00227ABE"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7FEF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LOC1157047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DE60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966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C797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59899567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C6F8" w14:textId="77777777" w:rsidR="00505730" w:rsidRPr="00E50A93" w:rsidRDefault="00505730" w:rsidP="0022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0A93">
              <w:rPr>
                <w:rFonts w:ascii="Times New Roman" w:eastAsia="Times New Roman" w:hAnsi="Times New Roman" w:cs="Times New Roman"/>
                <w:color w:val="000000"/>
              </w:rPr>
              <w:t>auxin-responsive protein IAA27</w:t>
            </w:r>
          </w:p>
        </w:tc>
      </w:tr>
    </w:tbl>
    <w:p w14:paraId="0BC937C7" w14:textId="77777777" w:rsidR="00505730" w:rsidRDefault="00505730" w:rsidP="00505730">
      <w:pPr>
        <w:rPr>
          <w:rFonts w:ascii="Times New Roman" w:hAnsi="Times New Roman" w:cs="Times New Roman"/>
          <w:sz w:val="24"/>
          <w:szCs w:val="24"/>
        </w:rPr>
      </w:pPr>
    </w:p>
    <w:p w14:paraId="416D7B86" w14:textId="77777777" w:rsidR="00505730" w:rsidRDefault="00505730" w:rsidP="00505730"/>
    <w:p w14:paraId="2028A04B" w14:textId="77777777" w:rsidR="005C456F" w:rsidRDefault="005C456F"/>
    <w:sectPr w:rsidR="005C456F" w:rsidSect="00484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13FD"/>
    <w:multiLevelType w:val="hybridMultilevel"/>
    <w:tmpl w:val="EC6EE4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73FBF"/>
    <w:multiLevelType w:val="hybridMultilevel"/>
    <w:tmpl w:val="6E4602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210A62"/>
    <w:multiLevelType w:val="hybridMultilevel"/>
    <w:tmpl w:val="B91AA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F56FD"/>
    <w:multiLevelType w:val="multilevel"/>
    <w:tmpl w:val="F2B0FA0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3AA80D36"/>
    <w:multiLevelType w:val="hybridMultilevel"/>
    <w:tmpl w:val="265866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323F37"/>
    <w:multiLevelType w:val="hybridMultilevel"/>
    <w:tmpl w:val="8A9CF5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FD25B3"/>
    <w:multiLevelType w:val="hybridMultilevel"/>
    <w:tmpl w:val="78EEE8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3E2815"/>
    <w:multiLevelType w:val="hybridMultilevel"/>
    <w:tmpl w:val="7C46F3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233B57"/>
    <w:multiLevelType w:val="hybridMultilevel"/>
    <w:tmpl w:val="B90CA5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971A4D"/>
    <w:multiLevelType w:val="hybridMultilevel"/>
    <w:tmpl w:val="1826A9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843613">
    <w:abstractNumId w:val="1"/>
  </w:num>
  <w:num w:numId="2" w16cid:durableId="1450859636">
    <w:abstractNumId w:val="0"/>
  </w:num>
  <w:num w:numId="3" w16cid:durableId="897932317">
    <w:abstractNumId w:val="2"/>
  </w:num>
  <w:num w:numId="4" w16cid:durableId="79254663">
    <w:abstractNumId w:val="3"/>
  </w:num>
  <w:num w:numId="5" w16cid:durableId="463617430">
    <w:abstractNumId w:val="9"/>
  </w:num>
  <w:num w:numId="6" w16cid:durableId="1823736096">
    <w:abstractNumId w:val="7"/>
  </w:num>
  <w:num w:numId="7" w16cid:durableId="550845688">
    <w:abstractNumId w:val="8"/>
  </w:num>
  <w:num w:numId="8" w16cid:durableId="483208374">
    <w:abstractNumId w:val="4"/>
  </w:num>
  <w:num w:numId="9" w16cid:durableId="2124643715">
    <w:abstractNumId w:val="6"/>
  </w:num>
  <w:num w:numId="10" w16cid:durableId="4071901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730"/>
    <w:rsid w:val="000C2632"/>
    <w:rsid w:val="00484A1D"/>
    <w:rsid w:val="00505730"/>
    <w:rsid w:val="005C456F"/>
    <w:rsid w:val="00940EEC"/>
    <w:rsid w:val="00CC5C5E"/>
    <w:rsid w:val="00E4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BB942"/>
  <w15:chartTrackingRefBased/>
  <w15:docId w15:val="{1BEB3122-EE10-4560-B2EF-7F98D3BA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730"/>
  </w:style>
  <w:style w:type="paragraph" w:styleId="Heading1">
    <w:name w:val="heading 1"/>
    <w:basedOn w:val="Normal"/>
    <w:next w:val="Normal"/>
    <w:link w:val="Heading1Char"/>
    <w:uiPriority w:val="9"/>
    <w:qFormat/>
    <w:rsid w:val="0050573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73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573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73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5730"/>
    <w:rPr>
      <w:rFonts w:ascii="Times New Roman" w:eastAsiaTheme="majorEastAsia" w:hAnsi="Times New Roman" w:cstheme="majorBidi"/>
      <w:b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5730"/>
    <w:rPr>
      <w:rFonts w:ascii="Times New Roman" w:eastAsiaTheme="majorEastAsia" w:hAnsi="Times New Roman" w:cstheme="majorBid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0573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0573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057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57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730"/>
  </w:style>
  <w:style w:type="paragraph" w:styleId="Footer">
    <w:name w:val="footer"/>
    <w:basedOn w:val="Normal"/>
    <w:link w:val="FooterChar"/>
    <w:uiPriority w:val="99"/>
    <w:unhideWhenUsed/>
    <w:rsid w:val="005057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730"/>
  </w:style>
  <w:style w:type="paragraph" w:styleId="Caption">
    <w:name w:val="caption"/>
    <w:basedOn w:val="Normal"/>
    <w:next w:val="Normal"/>
    <w:uiPriority w:val="35"/>
    <w:unhideWhenUsed/>
    <w:qFormat/>
    <w:rsid w:val="005057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05730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5057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7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57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573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05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7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7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7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7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7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573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05730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05730"/>
    <w:pPr>
      <w:spacing w:after="100"/>
      <w:ind w:left="220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573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57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05730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5730"/>
  </w:style>
  <w:style w:type="paragraph" w:styleId="TOC3">
    <w:name w:val="toc 3"/>
    <w:basedOn w:val="Normal"/>
    <w:next w:val="Normal"/>
    <w:autoRedefine/>
    <w:uiPriority w:val="39"/>
    <w:unhideWhenUsed/>
    <w:rsid w:val="00505730"/>
    <w:pPr>
      <w:spacing w:after="100"/>
      <w:ind w:left="440"/>
    </w:pPr>
  </w:style>
  <w:style w:type="character" w:customStyle="1" w:styleId="highlight">
    <w:name w:val="highlight"/>
    <w:basedOn w:val="DefaultParagraphFont"/>
    <w:rsid w:val="00505730"/>
  </w:style>
  <w:style w:type="paragraph" w:styleId="NormalWeb">
    <w:name w:val="Normal (Web)"/>
    <w:basedOn w:val="Normal"/>
    <w:uiPriority w:val="99"/>
    <w:unhideWhenUsed/>
    <w:rsid w:val="005057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57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57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5730"/>
    <w:rPr>
      <w:vertAlign w:val="superscript"/>
    </w:rPr>
  </w:style>
  <w:style w:type="table" w:styleId="TableGrid">
    <w:name w:val="Table Grid"/>
    <w:basedOn w:val="TableNormal"/>
    <w:uiPriority w:val="39"/>
    <w:rsid w:val="0050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05730"/>
  </w:style>
  <w:style w:type="table" w:customStyle="1" w:styleId="TableGrid1">
    <w:name w:val="Table Grid1"/>
    <w:basedOn w:val="TableNormal"/>
    <w:next w:val="TableGrid"/>
    <w:uiPriority w:val="39"/>
    <w:rsid w:val="0050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505730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505730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505730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505730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505730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505730"/>
    <w:pPr>
      <w:spacing w:after="100"/>
      <w:ind w:left="1760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57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57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5730"/>
    <w:rPr>
      <w:vertAlign w:val="superscript"/>
    </w:rPr>
  </w:style>
  <w:style w:type="paragraph" w:customStyle="1" w:styleId="msonormal0">
    <w:name w:val="msonormal"/>
    <w:basedOn w:val="Normal"/>
    <w:rsid w:val="005057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057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50573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5057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50573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5057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5057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50573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50573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5057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50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ession">
    <w:name w:val="accession"/>
    <w:basedOn w:val="DefaultParagraphFont"/>
    <w:rsid w:val="00505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859</Words>
  <Characters>1629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9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Toth</dc:creator>
  <cp:keywords/>
  <dc:description/>
  <cp:lastModifiedBy>India Humphreys</cp:lastModifiedBy>
  <cp:revision>2</cp:revision>
  <dcterms:created xsi:type="dcterms:W3CDTF">2022-06-03T21:10:00Z</dcterms:created>
  <dcterms:modified xsi:type="dcterms:W3CDTF">2022-08-22T16:35:00Z</dcterms:modified>
</cp:coreProperties>
</file>